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3414" w:rsidRPr="00C3636E" w:rsidRDefault="002E3414" w:rsidP="002E3414">
      <w:pPr>
        <w:spacing w:line="360" w:lineRule="auto"/>
        <w:rPr>
          <w:b/>
          <w:bCs/>
        </w:rPr>
      </w:pPr>
      <w:bookmarkStart w:id="0" w:name="_GoBack"/>
      <w:bookmarkEnd w:id="0"/>
      <w:r w:rsidRPr="00C3636E">
        <w:rPr>
          <w:b/>
          <w:bCs/>
        </w:rPr>
        <w:t>S3 Table: Results from multivariable proportional odds model indicating the odds of increased severity score (0-7) in the psychiatry, social, and youth health domains.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701"/>
        <w:gridCol w:w="1701"/>
        <w:gridCol w:w="1701"/>
      </w:tblGrid>
      <w:tr w:rsidR="002E3414" w:rsidRPr="00C3636E" w:rsidTr="00C3636E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2E3414" w:rsidRPr="00C3636E" w:rsidRDefault="002E3414" w:rsidP="00C3636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C3636E">
              <w:rPr>
                <w:rStyle w:val="Strong"/>
                <w:sz w:val="20"/>
                <w:szCs w:val="20"/>
              </w:rPr>
              <w:t>Facto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E3414" w:rsidRPr="00C3636E" w:rsidRDefault="002E3414" w:rsidP="00C3636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C3636E">
              <w:rPr>
                <w:b/>
                <w:bCs/>
                <w:sz w:val="20"/>
                <w:szCs w:val="20"/>
              </w:rPr>
              <w:t>Psychiatry</w:t>
            </w:r>
          </w:p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O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E3414" w:rsidRPr="00C3636E" w:rsidRDefault="002E3414" w:rsidP="00C3636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C3636E">
              <w:rPr>
                <w:b/>
                <w:bCs/>
                <w:sz w:val="20"/>
                <w:szCs w:val="20"/>
              </w:rPr>
              <w:t>Social</w:t>
            </w:r>
          </w:p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O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E3414" w:rsidRPr="00C3636E" w:rsidRDefault="002E3414" w:rsidP="00C3636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C3636E">
              <w:rPr>
                <w:b/>
                <w:bCs/>
                <w:sz w:val="20"/>
                <w:szCs w:val="20"/>
              </w:rPr>
              <w:t>Youth Health</w:t>
            </w:r>
          </w:p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OR (95% CI)</w:t>
            </w:r>
          </w:p>
        </w:tc>
      </w:tr>
      <w:tr w:rsidR="002E3414" w:rsidRPr="00C3636E" w:rsidTr="00C3636E">
        <w:tc>
          <w:tcPr>
            <w:tcW w:w="3828" w:type="dxa"/>
            <w:tcBorders>
              <w:top w:val="single" w:sz="4" w:space="0" w:color="auto"/>
            </w:tcBorders>
          </w:tcPr>
          <w:p w:rsidR="002E3414" w:rsidRPr="00C3636E" w:rsidRDefault="002E3414" w:rsidP="00C3636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C3636E">
              <w:rPr>
                <w:b/>
                <w:bCs/>
                <w:sz w:val="20"/>
                <w:szCs w:val="20"/>
              </w:rPr>
              <w:t>Age (per year increase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1.29 (1.20, 1.39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1.23 (1.15, 1.3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1.18 (1.10, 1.26)</w:t>
            </w:r>
          </w:p>
        </w:tc>
      </w:tr>
      <w:tr w:rsidR="002E3414" w:rsidRPr="00C3636E" w:rsidTr="00C3636E">
        <w:tc>
          <w:tcPr>
            <w:tcW w:w="3828" w:type="dxa"/>
          </w:tcPr>
          <w:p w:rsidR="002E3414" w:rsidRPr="00C3636E" w:rsidRDefault="002E3414" w:rsidP="00C3636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C3636E">
              <w:rPr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2E3414" w:rsidRPr="00C3636E" w:rsidTr="00C3636E">
        <w:tc>
          <w:tcPr>
            <w:tcW w:w="3828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 xml:space="preserve">Other terms combined 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1.22 (0.42, 3.47)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0.73 (0.25, 2.14)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1.10 (0.38, 3.03)</w:t>
            </w:r>
          </w:p>
        </w:tc>
      </w:tr>
      <w:tr w:rsidR="002E3414" w:rsidRPr="00C3636E" w:rsidTr="00C3636E">
        <w:tc>
          <w:tcPr>
            <w:tcW w:w="3828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Asian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0.72 (0.31, 1.66)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1.30 (0.55, 3.12)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0.50 (0.20, 1.19)</w:t>
            </w:r>
          </w:p>
        </w:tc>
      </w:tr>
      <w:tr w:rsidR="002E3414" w:rsidRPr="00C3636E" w:rsidTr="00C3636E">
        <w:tc>
          <w:tcPr>
            <w:tcW w:w="3828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 xml:space="preserve">Multiethnic 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1.36 (0.77, 2.38)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1.74 (0.97, 3.14)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0.96 (0.55, 1.67)</w:t>
            </w:r>
          </w:p>
        </w:tc>
      </w:tr>
      <w:tr w:rsidR="002E3414" w:rsidRPr="00C3636E" w:rsidTr="00C3636E">
        <w:tc>
          <w:tcPr>
            <w:tcW w:w="3828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White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-</w:t>
            </w:r>
          </w:p>
        </w:tc>
      </w:tr>
      <w:tr w:rsidR="002E3414" w:rsidRPr="00C3636E" w:rsidTr="00C3636E">
        <w:tc>
          <w:tcPr>
            <w:tcW w:w="3828" w:type="dxa"/>
          </w:tcPr>
          <w:p w:rsidR="002E3414" w:rsidRPr="00C3636E" w:rsidRDefault="002E3414" w:rsidP="00C3636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C3636E">
              <w:rPr>
                <w:b/>
                <w:bCs/>
                <w:sz w:val="20"/>
                <w:szCs w:val="20"/>
              </w:rPr>
              <w:t xml:space="preserve">Gender 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2E3414" w:rsidRPr="00C3636E" w:rsidTr="00C3636E">
        <w:tc>
          <w:tcPr>
            <w:tcW w:w="3828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 xml:space="preserve">Other terms combined 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4.19 (1.07, 16.13)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3.76 (0.91, 15.97)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5.03 (1.39, 18.73)</w:t>
            </w:r>
          </w:p>
        </w:tc>
      </w:tr>
      <w:tr w:rsidR="002E3414" w:rsidRPr="00C3636E" w:rsidTr="00C3636E">
        <w:tc>
          <w:tcPr>
            <w:tcW w:w="3828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Girl/Young Woman</w:t>
            </w:r>
            <w:r w:rsidRPr="00C3636E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1.31 (0.86, 2.01)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2.03 (1.32, 3.16)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1.08 (0.71, 1.64)</w:t>
            </w:r>
          </w:p>
        </w:tc>
      </w:tr>
      <w:tr w:rsidR="002E3414" w:rsidRPr="00C3636E" w:rsidTr="00C3636E">
        <w:tc>
          <w:tcPr>
            <w:tcW w:w="3828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 w:rsidRPr="00C3636E">
              <w:rPr>
                <w:sz w:val="20"/>
                <w:szCs w:val="20"/>
              </w:rPr>
              <w:t>Boy/Young Man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-</w:t>
            </w:r>
          </w:p>
        </w:tc>
      </w:tr>
      <w:tr w:rsidR="002E3414" w:rsidRPr="00C3636E" w:rsidTr="00C3636E">
        <w:tc>
          <w:tcPr>
            <w:tcW w:w="3828" w:type="dxa"/>
          </w:tcPr>
          <w:p w:rsidR="002E3414" w:rsidRPr="00C3636E" w:rsidRDefault="002E3414" w:rsidP="00C3636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C3636E">
              <w:rPr>
                <w:b/>
                <w:bCs/>
                <w:sz w:val="20"/>
                <w:szCs w:val="20"/>
              </w:rPr>
              <w:t>Health authority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2E3414" w:rsidRPr="00C3636E" w:rsidTr="00C3636E">
        <w:tc>
          <w:tcPr>
            <w:tcW w:w="3828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Fraser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1.46 (0.86, 2.50)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1.21 (0.69, 2.12)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1.07 (0.62, 1.84)</w:t>
            </w:r>
          </w:p>
        </w:tc>
      </w:tr>
      <w:tr w:rsidR="002E3414" w:rsidRPr="00C3636E" w:rsidTr="00C3636E">
        <w:tc>
          <w:tcPr>
            <w:tcW w:w="3828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Interior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0.73 (0.33, 1.62)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0.69 (0.31, 1.53)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0.88 (0.41, 1.90)</w:t>
            </w:r>
          </w:p>
        </w:tc>
      </w:tr>
      <w:tr w:rsidR="002E3414" w:rsidRPr="00C3636E" w:rsidTr="00C3636E">
        <w:tc>
          <w:tcPr>
            <w:tcW w:w="3828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Island Health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0.81 (0.43, 1.51)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1.36 (0.71, 2.61)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0.74 (0.39, 1.39)</w:t>
            </w:r>
          </w:p>
        </w:tc>
      </w:tr>
      <w:tr w:rsidR="002E3414" w:rsidRPr="00C3636E" w:rsidTr="00C3636E">
        <w:tc>
          <w:tcPr>
            <w:tcW w:w="3828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Northern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0.55 (0.23, 1.30)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0.62 (0.26, 1.50)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0.89 (0.36, 2.13)</w:t>
            </w:r>
          </w:p>
        </w:tc>
      </w:tr>
      <w:tr w:rsidR="002E3414" w:rsidRPr="00C3636E" w:rsidTr="00C3636E">
        <w:tc>
          <w:tcPr>
            <w:tcW w:w="3828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Vancouver Coastal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-</w:t>
            </w:r>
          </w:p>
        </w:tc>
      </w:tr>
      <w:tr w:rsidR="002E3414" w:rsidRPr="00C3636E" w:rsidTr="00C3636E">
        <w:tc>
          <w:tcPr>
            <w:tcW w:w="3828" w:type="dxa"/>
          </w:tcPr>
          <w:p w:rsidR="002E3414" w:rsidRPr="00C3636E" w:rsidRDefault="002E3414" w:rsidP="00C3636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C3636E">
              <w:rPr>
                <w:b/>
                <w:bCs/>
                <w:sz w:val="20"/>
                <w:szCs w:val="20"/>
              </w:rPr>
              <w:t>Average income in area (per $5000)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0.90 (0.82, 0.98)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0.91 (0.83, 0.99)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0.91 (0.82, 0.99)</w:t>
            </w:r>
          </w:p>
        </w:tc>
      </w:tr>
      <w:tr w:rsidR="002E3414" w:rsidRPr="00C3636E" w:rsidTr="00C3636E">
        <w:tc>
          <w:tcPr>
            <w:tcW w:w="3828" w:type="dxa"/>
          </w:tcPr>
          <w:p w:rsidR="002E3414" w:rsidRPr="00C3636E" w:rsidRDefault="002E3414" w:rsidP="00C3636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C3636E">
              <w:rPr>
                <w:b/>
                <w:bCs/>
                <w:sz w:val="20"/>
                <w:szCs w:val="20"/>
              </w:rPr>
              <w:t>School status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2E3414" w:rsidRPr="00C3636E" w:rsidTr="00C3636E">
        <w:tc>
          <w:tcPr>
            <w:tcW w:w="3828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Homeschool and Virtual/Remote Schooling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0.99 (0.54, 1.81)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1.59 (0.85, 3.01)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2.10 (1.17, 3.77)</w:t>
            </w:r>
          </w:p>
        </w:tc>
      </w:tr>
      <w:tr w:rsidR="002E3414" w:rsidRPr="00C3636E" w:rsidTr="00C3636E">
        <w:tc>
          <w:tcPr>
            <w:tcW w:w="3828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Hybrid or Part Time In-Person Schooling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1.29 (0.69, 2.41)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0.78 (0.41, 1.51)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1.27 (0.68, 2.34)</w:t>
            </w:r>
          </w:p>
        </w:tc>
      </w:tr>
      <w:tr w:rsidR="002E3414" w:rsidRPr="00C3636E" w:rsidTr="00C3636E">
        <w:tc>
          <w:tcPr>
            <w:tcW w:w="3828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No School or Formal Education Program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2.30 (1.20, 4.42)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0.92 (0.47, 1.81)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2.10 (1.12, 3.94)</w:t>
            </w:r>
          </w:p>
        </w:tc>
      </w:tr>
      <w:tr w:rsidR="002E3414" w:rsidRPr="00C3636E" w:rsidTr="00C3636E">
        <w:tc>
          <w:tcPr>
            <w:tcW w:w="3828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Summer Holiday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0.73 (0.35, 1.52)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1.12 (0.53, 2.37)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0.77 (0.35, 1.61)</w:t>
            </w:r>
          </w:p>
        </w:tc>
      </w:tr>
      <w:tr w:rsidR="002E3414" w:rsidRPr="00C3636E" w:rsidTr="00C3636E">
        <w:tc>
          <w:tcPr>
            <w:tcW w:w="3828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Full Time In-Person School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-</w:t>
            </w:r>
          </w:p>
        </w:tc>
      </w:tr>
      <w:tr w:rsidR="002E3414" w:rsidRPr="00C3636E" w:rsidTr="00C3636E">
        <w:tc>
          <w:tcPr>
            <w:tcW w:w="3828" w:type="dxa"/>
            <w:tcBorders>
              <w:bottom w:val="single" w:sz="4" w:space="0" w:color="auto"/>
            </w:tcBorders>
          </w:tcPr>
          <w:p w:rsidR="002E3414" w:rsidRPr="00C3636E" w:rsidRDefault="002E3414" w:rsidP="00C3636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C3636E">
              <w:rPr>
                <w:b/>
                <w:bCs/>
                <w:sz w:val="20"/>
                <w:szCs w:val="20"/>
              </w:rPr>
              <w:t>Guardian unemploy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1.23 (0.72, 2.0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1.21 (0.70, 2.1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E3414" w:rsidRPr="00C3636E" w:rsidRDefault="002E3414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1.38 (0.81, 2.34)</w:t>
            </w:r>
          </w:p>
        </w:tc>
      </w:tr>
    </w:tbl>
    <w:p w:rsidR="002E3414" w:rsidRPr="00C3636E" w:rsidRDefault="002E3414" w:rsidP="002E3414">
      <w:pPr>
        <w:spacing w:line="360" w:lineRule="auto"/>
        <w:rPr>
          <w:sz w:val="20"/>
          <w:szCs w:val="20"/>
        </w:rPr>
      </w:pPr>
      <w:r w:rsidRPr="00C3636E">
        <w:rPr>
          <w:sz w:val="20"/>
          <w:szCs w:val="20"/>
        </w:rPr>
        <w:t>*OR = Odds Ratio; CI = Confidence Interval</w:t>
      </w:r>
    </w:p>
    <w:p w:rsidR="002E3414" w:rsidRPr="00C3636E" w:rsidRDefault="002E3414" w:rsidP="002E3414">
      <w:pPr>
        <w:spacing w:line="360" w:lineRule="auto"/>
        <w:rPr>
          <w:sz w:val="20"/>
          <w:szCs w:val="20"/>
        </w:rPr>
      </w:pPr>
      <w:r w:rsidRPr="00C3636E">
        <w:rPr>
          <w:sz w:val="20"/>
          <w:szCs w:val="20"/>
        </w:rPr>
        <w:t>- denotes reference</w:t>
      </w:r>
    </w:p>
    <w:p w:rsidR="002E3414" w:rsidRPr="00C3636E" w:rsidRDefault="002E3414" w:rsidP="002E3414">
      <w:pPr>
        <w:spacing w:line="360" w:lineRule="auto"/>
      </w:pPr>
    </w:p>
    <w:p w:rsidR="00EC7E78" w:rsidRDefault="00EC7E78"/>
    <w:sectPr w:rsidR="00EC7E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414"/>
    <w:rsid w:val="002E3414"/>
    <w:rsid w:val="00984254"/>
    <w:rsid w:val="00CD4ABD"/>
    <w:rsid w:val="00EC7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3B9D67-3759-41EC-AEF2-2660EA965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34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E3414"/>
    <w:rPr>
      <w:b/>
      <w:bCs/>
    </w:rPr>
  </w:style>
  <w:style w:type="table" w:styleId="TableGrid">
    <w:name w:val="Table Grid"/>
    <w:basedOn w:val="TableNormal"/>
    <w:uiPriority w:val="39"/>
    <w:rsid w:val="002E3414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3-03-22T20:20:00Z</dcterms:created>
  <dcterms:modified xsi:type="dcterms:W3CDTF">2023-03-22T20:20:00Z</dcterms:modified>
</cp:coreProperties>
</file>